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57E9" w14:textId="77777777" w:rsidR="00167882" w:rsidRPr="000D5F1D" w:rsidRDefault="00167882" w:rsidP="004C6545">
      <w:pPr>
        <w:autoSpaceDE w:val="0"/>
        <w:autoSpaceDN w:val="0"/>
        <w:adjustRightInd w:val="0"/>
        <w:spacing w:after="400"/>
        <w:jc w:val="center"/>
        <w:rPr>
          <w:rFonts w:ascii="Times New Roman" w:hAnsi="Times New Roman" w:cs="Times New Roman"/>
          <w:color w:val="2A3140"/>
          <w:kern w:val="0"/>
          <w:sz w:val="40"/>
          <w:szCs w:val="40"/>
        </w:rPr>
      </w:pPr>
      <w:r w:rsidRPr="000D5F1D">
        <w:rPr>
          <w:rFonts w:ascii="Times New Roman" w:hAnsi="Times New Roman" w:cs="Times New Roman"/>
          <w:color w:val="2A3140"/>
          <w:kern w:val="0"/>
          <w:sz w:val="40"/>
          <w:szCs w:val="40"/>
        </w:rPr>
        <w:t>Study Protocol for the Evaluation of Treatment Outcomes of Atezolizumab/Bevacizumab Therapy for Unresectable Hepatocellular Carcinoma</w:t>
      </w:r>
    </w:p>
    <w:p w14:paraId="28EAA523" w14:textId="77777777" w:rsidR="00044AD0" w:rsidRPr="00044AD0" w:rsidRDefault="00044AD0" w:rsidP="004C6545">
      <w:pPr>
        <w:autoSpaceDE w:val="0"/>
        <w:autoSpaceDN w:val="0"/>
        <w:adjustRightInd w:val="0"/>
        <w:spacing w:after="400"/>
        <w:jc w:val="center"/>
        <w:rPr>
          <w:rFonts w:ascii="Times New Roman" w:hAnsi="Times New Roman" w:cs="Times New Roman"/>
          <w:color w:val="2A3140"/>
          <w:kern w:val="0"/>
          <w:sz w:val="32"/>
          <w:szCs w:val="32"/>
        </w:rPr>
      </w:pPr>
    </w:p>
    <w:p w14:paraId="3C3A3A9F" w14:textId="4215D8E4" w:rsidR="00167882" w:rsidRPr="00044AD0" w:rsidRDefault="00167882" w:rsidP="00F3554F">
      <w:pPr>
        <w:autoSpaceDE w:val="0"/>
        <w:autoSpaceDN w:val="0"/>
        <w:adjustRightInd w:val="0"/>
        <w:spacing w:after="400"/>
        <w:ind w:right="1280" w:firstLineChars="800" w:firstLine="25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Principal Investigator</w:t>
      </w:r>
    </w:p>
    <w:p w14:paraId="20E7A95A" w14:textId="77777777" w:rsidR="00167882" w:rsidRPr="00044AD0" w:rsidRDefault="00167882" w:rsidP="00255B9D">
      <w:pPr>
        <w:autoSpaceDE w:val="0"/>
        <w:autoSpaceDN w:val="0"/>
        <w:adjustRightInd w:val="0"/>
        <w:spacing w:after="400"/>
        <w:ind w:firstLineChars="800" w:firstLine="2560"/>
        <w:jc w:val="left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Institution: Saitama Medical University Hospital</w:t>
      </w:r>
    </w:p>
    <w:p w14:paraId="7258A607" w14:textId="77777777" w:rsidR="00167882" w:rsidRPr="00044AD0" w:rsidRDefault="00167882" w:rsidP="00255B9D">
      <w:pPr>
        <w:autoSpaceDE w:val="0"/>
        <w:autoSpaceDN w:val="0"/>
        <w:adjustRightInd w:val="0"/>
        <w:spacing w:after="400"/>
        <w:ind w:right="160" w:firstLineChars="800" w:firstLine="2560"/>
        <w:jc w:val="left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Department: Gastroenterology and Hepatology</w:t>
      </w:r>
    </w:p>
    <w:p w14:paraId="4DE64D8F" w14:textId="4ED42F15" w:rsidR="00167882" w:rsidRDefault="00167882" w:rsidP="00255B9D">
      <w:pPr>
        <w:autoSpaceDE w:val="0"/>
        <w:autoSpaceDN w:val="0"/>
        <w:adjustRightInd w:val="0"/>
        <w:spacing w:after="400"/>
        <w:ind w:right="640" w:firstLineChars="800" w:firstLine="2560"/>
        <w:jc w:val="left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ame: </w:t>
      </w:r>
      <w:r w:rsid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Satoshi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Mochida</w:t>
      </w:r>
    </w:p>
    <w:p w14:paraId="17C4E4D6" w14:textId="7E5766EE" w:rsidR="004C6545" w:rsidRPr="00044AD0" w:rsidRDefault="004C6545" w:rsidP="004C6545">
      <w:pPr>
        <w:widowControl/>
        <w:jc w:val="left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br w:type="page"/>
      </w:r>
    </w:p>
    <w:p w14:paraId="12BA19B5" w14:textId="4877B64B" w:rsidR="000D5F1D" w:rsidRPr="000D5F1D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lastRenderedPageBreak/>
        <w:t xml:space="preserve">Objective of the </w:t>
      </w:r>
      <w:r w:rsidR="00C51101"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udy</w:t>
      </w:r>
    </w:p>
    <w:p w14:paraId="2FCBE2F4" w14:textId="530C5AC8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o elucidate the efficacy of atezolizumab/bevacizumab therapy for unresectable advanced hepatocellular carcinoma.</w:t>
      </w:r>
    </w:p>
    <w:p w14:paraId="09A596C1" w14:textId="77777777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3365C686" w14:textId="552E39F0" w:rsidR="00167882" w:rsidRPr="000D5F1D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Background 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and significance 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f the 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udy</w:t>
      </w:r>
    </w:p>
    <w:p w14:paraId="5D11855A" w14:textId="6859FE15" w:rsidR="004C6545" w:rsidRDefault="00167882" w:rsidP="006669D5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here are 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>several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treatment options for hepatocellular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carcinoma, including</w:t>
      </w:r>
      <w:r w:rsidR="006669D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surgery, radiofrequency ablation, </w:t>
      </w:r>
      <w:proofErr w:type="spellStart"/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ransarterial</w:t>
      </w:r>
      <w:proofErr w:type="spellEnd"/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chemoembolization, hepatic arterial infusion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chemotherapy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, molecular-targeted </w:t>
      </w:r>
      <w:r w:rsidR="005C5F40">
        <w:rPr>
          <w:rFonts w:ascii="Times New Roman" w:hAnsi="Times New Roman" w:cs="Times New Roman"/>
          <w:color w:val="2A3140"/>
          <w:kern w:val="0"/>
          <w:sz w:val="32"/>
          <w:szCs w:val="32"/>
        </w:rPr>
        <w:t>agent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s, and liver transplantation. The treatments for advanced hepatocellular carcinoma, which was diagnosed as unresectable, were limited to four molecular-targeted</w:t>
      </w:r>
      <w:r w:rsidR="006669D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agent</w:t>
      </w:r>
      <w:r w:rsidR="006669D5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: sorafenib, regorafenib, </w:t>
      </w:r>
      <w:proofErr w:type="spellStart"/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lenvatinib</w:t>
      </w:r>
      <w:proofErr w:type="spellEnd"/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, and ramucirumab. In November 2020, the atezolizumab 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>plus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bevacizumab therapy with immune checkpoint inhibitors was newly approved. Compared to sorafenib, this combination therapy has been reported to have a higher survival rate and response rate. Therefore, 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we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valuate 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he 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usefulness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="006669D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f 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atezolizumab 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>plus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bevacizumab</w:t>
      </w:r>
      <w:r w:rsidR="00727EFC" w:rsidRP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based on the outcome of patients receiving these agents </w:t>
      </w:r>
      <w:r w:rsidR="00727EFC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in our </w:t>
      </w:r>
      <w:r w:rsidR="00727EFC">
        <w:rPr>
          <w:rFonts w:ascii="Times New Roman" w:hAnsi="Times New Roman" w:cs="Times New Roman"/>
          <w:color w:val="2A3140"/>
          <w:kern w:val="0"/>
          <w:sz w:val="32"/>
          <w:szCs w:val="32"/>
        </w:rPr>
        <w:t>hospital.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</w:p>
    <w:p w14:paraId="4C865EEB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</w:p>
    <w:p w14:paraId="136713AB" w14:textId="405D88A1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Organization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of the study</w:t>
      </w:r>
    </w:p>
    <w:p w14:paraId="7E69DE08" w14:textId="3F3C81D4" w:rsidR="004C6545" w:rsidRPr="004C6545" w:rsidRDefault="005E4485" w:rsidP="00595BEC">
      <w:pPr>
        <w:pStyle w:val="a3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Principal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investigator</w:t>
      </w:r>
    </w:p>
    <w:p w14:paraId="6F5A18F0" w14:textId="69706E58" w:rsidR="00167882" w:rsidRP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Institution: Gastroenterology and Hepatology</w:t>
      </w:r>
    </w:p>
    <w:p w14:paraId="6E7BAE43" w14:textId="38E8D54E" w:rsidR="00167882" w:rsidRPr="004C6545" w:rsidRDefault="005E4485" w:rsidP="00595BEC">
      <w:pPr>
        <w:pStyle w:val="a3"/>
        <w:tabs>
          <w:tab w:val="left" w:pos="220"/>
          <w:tab w:val="left" w:pos="720"/>
        </w:tabs>
        <w:autoSpaceDE w:val="0"/>
        <w:autoSpaceDN w:val="0"/>
        <w:adjustRightInd w:val="0"/>
        <w:ind w:leftChars="0" w:left="3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ame: </w:t>
      </w:r>
      <w:r w:rsid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Satoshi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Mochida</w:t>
      </w:r>
      <w:r w:rsid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(</w:t>
      </w:r>
      <w:r w:rsidR="004C6545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Professor</w:t>
      </w:r>
      <w:r w:rsid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)</w:t>
      </w:r>
    </w:p>
    <w:p w14:paraId="19D942F1" w14:textId="714A163B" w:rsidR="00167882" w:rsidRPr="004C6545" w:rsidRDefault="005E4485" w:rsidP="00595BEC">
      <w:pPr>
        <w:pStyle w:val="a3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Investigator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: Listed separately</w:t>
      </w:r>
    </w:p>
    <w:p w14:paraId="3EE9E21B" w14:textId="3AE67D0D" w:rsidR="00167882" w:rsidRPr="004C6545" w:rsidRDefault="00167882" w:rsidP="00595BEC">
      <w:pPr>
        <w:pStyle w:val="a3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search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o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ffice and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sponsible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aff (if</w:t>
      </w:r>
      <w:r w:rsidR="004C6545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applicable): Not applicable</w:t>
      </w:r>
    </w:p>
    <w:p w14:paraId="2D93F562" w14:textId="6B1C8996" w:rsidR="00167882" w:rsidRPr="004C6545" w:rsidRDefault="00167882" w:rsidP="00595BEC">
      <w:pPr>
        <w:pStyle w:val="a3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ther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e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xternal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nstitutions (if applicable): Not applicable</w:t>
      </w:r>
    </w:p>
    <w:p w14:paraId="487166D3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</w:p>
    <w:p w14:paraId="203986B2" w14:textId="05ACE733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search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m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thods and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uration</w:t>
      </w:r>
    </w:p>
    <w:p w14:paraId="59F12930" w14:textId="5261F24E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Definition of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udy </w:t>
      </w:r>
      <w:r w:rsidR="005E4485">
        <w:rPr>
          <w:rFonts w:ascii="Times New Roman" w:hAnsi="Times New Roman" w:cs="Times New Roman"/>
          <w:color w:val="2A3140"/>
          <w:kern w:val="0"/>
          <w:sz w:val="32"/>
          <w:szCs w:val="32"/>
        </w:rPr>
        <w:t>subjec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s:</w:t>
      </w:r>
    </w:p>
    <w:p w14:paraId="13C5FE11" w14:textId="18371327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Patients aged 20 </w:t>
      </w:r>
      <w:r w:rsidR="00C4033B">
        <w:rPr>
          <w:rFonts w:ascii="Times New Roman" w:hAnsi="Times New Roman" w:cs="Times New Roman"/>
          <w:color w:val="2A3140"/>
          <w:kern w:val="0"/>
          <w:sz w:val="32"/>
          <w:szCs w:val="32"/>
        </w:rPr>
        <w:t>years or older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with hepatocellular carcinoma treated with atezolizumab/bevacizumab therapy in our hospital.</w:t>
      </w:r>
    </w:p>
    <w:p w14:paraId="2DB08DAC" w14:textId="4EB80BE3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arget </w:t>
      </w:r>
      <w:r w:rsidR="00CD27FC">
        <w:rPr>
          <w:rFonts w:ascii="Times New Roman" w:hAnsi="Times New Roman" w:cs="Times New Roman"/>
          <w:color w:val="2A3140"/>
          <w:kern w:val="0"/>
          <w:sz w:val="32"/>
          <w:szCs w:val="32"/>
        </w:rPr>
        <w:t>n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umber of </w:t>
      </w:r>
      <w:r w:rsidR="00CD27FC"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ases</w:t>
      </w:r>
    </w:p>
    <w:p w14:paraId="6937BB80" w14:textId="0F87EEA1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lastRenderedPageBreak/>
        <w:t>Total of 85 cases at Saitama Medical University Hospital.</w:t>
      </w:r>
    </w:p>
    <w:p w14:paraId="1A210A4C" w14:textId="3EC0490C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search 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uration</w:t>
      </w:r>
    </w:p>
    <w:p w14:paraId="0094D590" w14:textId="1938B3CC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Study 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eriod: December 1, 2020 – August 31, 2022</w:t>
      </w:r>
    </w:p>
    <w:p w14:paraId="68D1A185" w14:textId="425ED0A6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verall 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search 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uration: From approval date to March 31, 2024</w:t>
      </w:r>
    </w:p>
    <w:p w14:paraId="4D2E4B9A" w14:textId="71BF3097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Survey/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vestigation </w:t>
      </w:r>
      <w:r w:rsidR="00B959B7">
        <w:rPr>
          <w:rFonts w:ascii="Times New Roman" w:hAnsi="Times New Roman" w:cs="Times New Roman"/>
          <w:color w:val="2A3140"/>
          <w:kern w:val="0"/>
          <w:sz w:val="32"/>
          <w:szCs w:val="32"/>
        </w:rPr>
        <w:t>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ems</w:t>
      </w:r>
    </w:p>
    <w:p w14:paraId="0417218D" w14:textId="19579394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Patient demographics (age, gender, cause of liver disease), treatment commencement date, history of hepatocellular carcinoma treatment, liver function reserve, tumor size &amp; number, extrahepatic lesions, degree of portal vein invasion, tumor markers (AFP, PIVKA-II), thyroid function tests, other blood biochemistry tests (white blood cells, hemoglobin, platelets, AST/ALT, creatinine, albumin, total bilirubin, ammonia, PT%), urine test (urinary protein), antitumor effects, adverse events, and outcomes.</w:t>
      </w:r>
    </w:p>
    <w:p w14:paraId="066EC018" w14:textId="68A7C1B6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Statistical Methods:</w:t>
      </w:r>
    </w:p>
    <w:p w14:paraId="61CC1017" w14:textId="3F8C07E4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he survival rate will be examined using the Kaplan-Meier method. Other items will be examined using chi-square or Fisher's exact test, Wilcoxon test, and logistic regression analysis. A p-value of &lt;0.05 (two-sided test) will be considered statistically significant.</w:t>
      </w:r>
    </w:p>
    <w:p w14:paraId="6C92251C" w14:textId="7523B03E" w:rsidR="00167882" w:rsidRPr="004C6545" w:rsidRDefault="00167882" w:rsidP="00595BEC">
      <w:pPr>
        <w:pStyle w:val="a3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Others: Not specified</w:t>
      </w:r>
    </w:p>
    <w:p w14:paraId="7A68E2C2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3DA68C72" w14:textId="59A2F0A3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Public </w:t>
      </w:r>
      <w:r w:rsidR="006A1B3E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isclosure of </w:t>
      </w:r>
      <w:r w:rsidR="006A1B3E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esearch</w:t>
      </w:r>
      <w:r w:rsidR="006A1B3E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nformation</w:t>
      </w:r>
    </w:p>
    <w:p w14:paraId="3966D332" w14:textId="585CBCA6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Not applicable</w:t>
      </w:r>
    </w:p>
    <w:p w14:paraId="6C79FDC2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7020E2E5" w14:textId="3E95F2B1" w:rsid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Sample &amp; </w:t>
      </w:r>
      <w:r w:rsidR="0092165D"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>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formation </w:t>
      </w:r>
      <w:r w:rsidR="0092165D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torage</w:t>
      </w:r>
    </w:p>
    <w:p w14:paraId="5F3FF851" w14:textId="384953CE" w:rsidR="00167882" w:rsidRPr="004C6545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Information collected from medical records will be recorded on an external storage medium using an offline computer. The storage medium will be securely locked away. After retaining the data for 5 years post-research, it will be properly discarded, ensuring the prevention of personal data leakage.</w:t>
      </w:r>
    </w:p>
    <w:p w14:paraId="01EAE417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</w:p>
    <w:p w14:paraId="3426315D" w14:textId="41893E1E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Personal </w:t>
      </w:r>
      <w:r w:rsidR="00B0066E"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>i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formation </w:t>
      </w:r>
      <w:r w:rsidR="00B0066E"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rotection</w:t>
      </w:r>
    </w:p>
    <w:p w14:paraId="384092E1" w14:textId="5D61E4EB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1"/>
          <w:sz w:val="32"/>
          <w:szCs w:val="32"/>
        </w:rPr>
        <w:tab/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his clinical study is exclusively conducted at our hospital, and all data analyses are performed in-house. Hence, no personal data of the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lastRenderedPageBreak/>
        <w:t xml:space="preserve">participants, such as name, ID, and date of birth, will be disclosed externally. </w:t>
      </w:r>
      <w:r w:rsidR="00B0066E">
        <w:rPr>
          <w:rFonts w:ascii="Times New Roman" w:hAnsi="Times New Roman" w:cs="Times New Roman"/>
          <w:color w:val="2A3140"/>
          <w:kern w:val="0"/>
          <w:sz w:val="32"/>
          <w:szCs w:val="32"/>
        </w:rPr>
        <w:t>T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he protection of personal data will be duly considered</w:t>
      </w:r>
      <w:r w:rsidR="00B0066E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at the time of publication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.</w:t>
      </w:r>
    </w:p>
    <w:p w14:paraId="7E643A49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left="-36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27FD7A82" w14:textId="51A06787" w:rsidR="004C6545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Informed </w:t>
      </w:r>
      <w:r w:rsidR="004920C9"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onsent:</w:t>
      </w:r>
      <w:r w:rsidR="004C6545" w:rsidRPr="004C6545"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 xml:space="preserve"> </w:t>
      </w:r>
    </w:p>
    <w:p w14:paraId="65CE0E74" w14:textId="308BEA6F" w:rsidR="004C6545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As this is a retrospective study, we will not obtain informed consent from participants. However, we will disclose the study information and ensure that participants have</w:t>
      </w:r>
      <w:r w:rsidR="004920C9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he</w:t>
      </w:r>
      <w:r w:rsidR="004920C9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opportunity to refuse participation.</w:t>
      </w:r>
    </w:p>
    <w:p w14:paraId="7561E115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</w:p>
    <w:p w14:paraId="66158296" w14:textId="56C34BCB" w:rsidR="00167882" w:rsidRPr="004C6545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Information </w:t>
      </w:r>
      <w:r w:rsidR="00757518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isclosure</w:t>
      </w:r>
      <w:r w:rsidR="00757518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l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ocation:</w:t>
      </w:r>
    </w:p>
    <w:p w14:paraId="623F96DF" w14:textId="0D0B7596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Saitama Medical University Hospital IRB homepage</w:t>
      </w:r>
    </w:p>
    <w:p w14:paraId="3C8BD5CF" w14:textId="4D779DE2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URL: </w:t>
      </w:r>
      <w:hyperlink r:id="rId7" w:history="1">
        <w:r w:rsidRPr="00044AD0">
          <w:rPr>
            <w:rFonts w:ascii="Times New Roman" w:hAnsi="Times New Roman" w:cs="Times New Roman"/>
            <w:color w:val="2A3140"/>
            <w:kern w:val="0"/>
            <w:sz w:val="32"/>
            <w:szCs w:val="32"/>
            <w:u w:val="single"/>
          </w:rPr>
          <w:t>http://www.saitama-med.ac.jp/hospital/outline/irb.html</w:t>
        </w:r>
      </w:hyperlink>
    </w:p>
    <w:p w14:paraId="1ACD358A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5B963625" w14:textId="195A56EC" w:rsidR="00167882" w:rsidRPr="004C6545" w:rsidRDefault="00757518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Response to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q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ueries and 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ncerns from 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articipants</w:t>
      </w:r>
    </w:p>
    <w:p w14:paraId="493B9D28" w14:textId="39F47CD2" w:rsidR="00167882" w:rsidRPr="00044AD0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ontact:</w:t>
      </w:r>
      <w:r>
        <w:rPr>
          <w:rFonts w:ascii="Times New Roman" w:hAnsi="Times New Roman" w:cs="Times New Roman" w:hint="eastAsia"/>
          <w:color w:val="2A3140"/>
          <w:kern w:val="0"/>
          <w:sz w:val="32"/>
          <w:szCs w:val="32"/>
        </w:rPr>
        <w:t xml:space="preserve"> 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Department of Gastroenterology and Hepatology, Saitama Medical University Hospital</w:t>
      </w:r>
    </w:p>
    <w:p w14:paraId="0F08F109" w14:textId="62AD4E94" w:rsidR="00167882" w:rsidRPr="00044AD0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1"/>
          <w:sz w:val="32"/>
          <w:szCs w:val="32"/>
        </w:rPr>
        <w:t>P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hone </w:t>
      </w:r>
      <w:r w:rsidR="00757518">
        <w:rPr>
          <w:rFonts w:ascii="Times New Roman" w:hAnsi="Times New Roman" w:cs="Times New Roman"/>
          <w:color w:val="2A3140"/>
          <w:kern w:val="0"/>
          <w:sz w:val="32"/>
          <w:szCs w:val="32"/>
        </w:rPr>
        <w:t>n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umber: 049-276-1198</w:t>
      </w:r>
    </w:p>
    <w:p w14:paraId="14A97873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65139027" w14:textId="02181198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Financial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m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atters</w:t>
      </w:r>
    </w:p>
    <w:p w14:paraId="3A8E169D" w14:textId="55C9B01E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Funding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ource:</w:t>
      </w:r>
    </w:p>
    <w:p w14:paraId="780654D5" w14:textId="0CAC06B1" w:rsidR="00167882" w:rsidRPr="00044AD0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1"/>
          <w:sz w:val="32"/>
          <w:szCs w:val="32"/>
        </w:rPr>
        <w:t>G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astroenterology and Hepatology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g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neral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search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f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und</w:t>
      </w:r>
    </w:p>
    <w:p w14:paraId="25F15A61" w14:textId="416D5AD0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Conflicts of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i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nterest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rtaining to </w:t>
      </w:r>
      <w:r w:rsidR="008E1F63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esearch:</w:t>
      </w:r>
    </w:p>
    <w:p w14:paraId="3724FD67" w14:textId="72AE17CF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Researchers' conflicts of interest are appropriately managed as declared to the Saitama Medical University Hospital COI Committee.</w:t>
      </w:r>
    </w:p>
    <w:p w14:paraId="75EF29F4" w14:textId="77777777" w:rsidR="004C6545" w:rsidRDefault="00167882" w:rsidP="00595BEC">
      <w:pPr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1"/>
          <w:sz w:val="32"/>
          <w:szCs w:val="32"/>
        </w:rPr>
        <w:tab/>
      </w:r>
    </w:p>
    <w:p w14:paraId="211A1ACF" w14:textId="22078E7A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porting to the </w:t>
      </w:r>
      <w:r w:rsidR="0029362F">
        <w:rPr>
          <w:rFonts w:ascii="Times New Roman" w:hAnsi="Times New Roman" w:cs="Times New Roman"/>
          <w:color w:val="2A3140"/>
          <w:kern w:val="0"/>
          <w:sz w:val="32"/>
          <w:szCs w:val="32"/>
        </w:rPr>
        <w:t>h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spital </w:t>
      </w:r>
      <w:r w:rsidR="0029362F">
        <w:rPr>
          <w:rFonts w:ascii="Times New Roman" w:hAnsi="Times New Roman" w:cs="Times New Roman"/>
          <w:color w:val="2A3140"/>
          <w:kern w:val="0"/>
          <w:sz w:val="32"/>
          <w:szCs w:val="32"/>
        </w:rPr>
        <w:t>d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irector</w:t>
      </w:r>
    </w:p>
    <w:p w14:paraId="01832822" w14:textId="504EAD52" w:rsidR="00167882" w:rsidRPr="00044AD0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1"/>
          <w:sz w:val="32"/>
          <w:szCs w:val="32"/>
        </w:rPr>
        <w:t xml:space="preserve">1) 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Permission to </w:t>
      </w:r>
      <w:r w:rsidR="0029362F"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onduct the </w:t>
      </w:r>
      <w:r w:rsidR="0029362F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esearch:</w:t>
      </w:r>
    </w:p>
    <w:p w14:paraId="1FA744EB" w14:textId="4C75E47E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he principal investigator confirms that approval has been obtained from the hospital IRB and permission from the hospital director before initiating the research.</w:t>
      </w:r>
    </w:p>
    <w:p w14:paraId="6F0BB76C" w14:textId="2D60B128" w:rsidR="00167882" w:rsidRPr="004C6545" w:rsidRDefault="00167882" w:rsidP="00595BEC">
      <w:pPr>
        <w:pStyle w:val="a3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Amendments to the </w:t>
      </w:r>
      <w:r w:rsidR="003B340C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tudy </w:t>
      </w:r>
      <w:r w:rsidR="003B340C"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rotocol:</w:t>
      </w:r>
    </w:p>
    <w:p w14:paraId="208CF0B1" w14:textId="77777777" w:rsidR="004C6545" w:rsidRDefault="00167882" w:rsidP="00595BEC">
      <w:pPr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Should there be any changes to the study protocol, the principal </w:t>
      </w:r>
    </w:p>
    <w:p w14:paraId="2F889D96" w14:textId="50852FF0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lastRenderedPageBreak/>
        <w:t>investigator will promptly apply for a modification, obtain the hospital IRB's approval, and then secure permission from the hospital director.</w:t>
      </w:r>
    </w:p>
    <w:p w14:paraId="27126294" w14:textId="10744372" w:rsidR="00167882" w:rsidRPr="00D12702" w:rsidRDefault="00167882" w:rsidP="00D12702">
      <w:pPr>
        <w:pStyle w:val="a3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porting on the </w:t>
      </w:r>
      <w:r w:rsidR="007B7017"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search </w:t>
      </w:r>
      <w:r w:rsidR="007B7017"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>s</w:t>
      </w:r>
      <w:r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>tatus:</w:t>
      </w:r>
    </w:p>
    <w:p w14:paraId="075C8E80" w14:textId="71ED50CF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he principal investigator will report the research's status to both the hospital director and the hospital IRB at least once a year.</w:t>
      </w:r>
    </w:p>
    <w:p w14:paraId="04D389F6" w14:textId="66A928A0" w:rsidR="00167882" w:rsidRPr="00D12702" w:rsidRDefault="00167882" w:rsidP="00D12702">
      <w:pPr>
        <w:pStyle w:val="a3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search </w:t>
      </w:r>
      <w:r w:rsidR="007B7017"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>c</w:t>
      </w:r>
      <w:r w:rsidRPr="00D12702">
        <w:rPr>
          <w:rFonts w:ascii="Times New Roman" w:hAnsi="Times New Roman" w:cs="Times New Roman"/>
          <w:color w:val="2A3140"/>
          <w:kern w:val="0"/>
          <w:sz w:val="32"/>
          <w:szCs w:val="32"/>
        </w:rPr>
        <w:t>ompletion:</w:t>
      </w:r>
    </w:p>
    <w:p w14:paraId="42606474" w14:textId="0F24848F" w:rsidR="00167882" w:rsidRPr="004C6545" w:rsidRDefault="00E51363" w:rsidP="00E51363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>T</w:t>
      </w:r>
      <w:r w:rsidR="00167882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he principal investigator will report to</w:t>
      </w:r>
      <w:r w:rsid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both the hospital director and the hospital IRB</w:t>
      </w:r>
      <w:r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as soon as the research is completed</w:t>
      </w:r>
      <w:r w:rsidR="00167882"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.</w:t>
      </w:r>
    </w:p>
    <w:p w14:paraId="641B7C50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06FA97ED" w14:textId="5B302468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Public</w:t>
      </w:r>
      <w:r w:rsidR="007B7017">
        <w:rPr>
          <w:rFonts w:ascii="Times New Roman" w:hAnsi="Times New Roman" w:cs="Times New Roman"/>
          <w:color w:val="2A3140"/>
          <w:kern w:val="0"/>
          <w:sz w:val="32"/>
          <w:szCs w:val="32"/>
        </w:rPr>
        <w:t>ation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of </w:t>
      </w:r>
      <w:r w:rsidR="007B7017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esearch </w:t>
      </w:r>
      <w:r w:rsidR="007B7017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esults</w:t>
      </w:r>
    </w:p>
    <w:p w14:paraId="56A31425" w14:textId="5413DD41" w:rsidR="00167882" w:rsidRPr="00044AD0" w:rsidRDefault="00167882" w:rsidP="007B7017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esults will be published in a </w:t>
      </w:r>
      <w:r w:rsidR="00C30A38"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journal</w:t>
      </w:r>
      <w:r w:rsidR="00C30A38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in the field of 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gastroenterological</w:t>
      </w:r>
      <w:r w:rsidR="00C30A38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 disease</w:t>
      </w: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.</w:t>
      </w:r>
    </w:p>
    <w:p w14:paraId="0ECC618F" w14:textId="77777777" w:rsidR="004C6545" w:rsidRDefault="004C6545" w:rsidP="00595BE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2A3140"/>
          <w:kern w:val="1"/>
          <w:sz w:val="32"/>
          <w:szCs w:val="32"/>
        </w:rPr>
      </w:pPr>
    </w:p>
    <w:p w14:paraId="4948C05C" w14:textId="0CBA1E7C" w:rsidR="00167882" w:rsidRPr="004C6545" w:rsidRDefault="00167882" w:rsidP="00595BEC">
      <w:pPr>
        <w:pStyle w:val="a3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Intellectual </w:t>
      </w:r>
      <w:r w:rsidR="0048400E">
        <w:rPr>
          <w:rFonts w:ascii="Times New Roman" w:hAnsi="Times New Roman" w:cs="Times New Roman"/>
          <w:color w:val="2A3140"/>
          <w:kern w:val="0"/>
          <w:sz w:val="32"/>
          <w:szCs w:val="32"/>
        </w:rPr>
        <w:t>p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 xml:space="preserve">roperty </w:t>
      </w:r>
      <w:r w:rsidR="0048400E">
        <w:rPr>
          <w:rFonts w:ascii="Times New Roman" w:hAnsi="Times New Roman" w:cs="Times New Roman"/>
          <w:color w:val="2A3140"/>
          <w:kern w:val="0"/>
          <w:sz w:val="32"/>
          <w:szCs w:val="32"/>
        </w:rPr>
        <w:t>r</w:t>
      </w:r>
      <w:r w:rsidRPr="004C6545">
        <w:rPr>
          <w:rFonts w:ascii="Times New Roman" w:hAnsi="Times New Roman" w:cs="Times New Roman"/>
          <w:color w:val="2A3140"/>
          <w:kern w:val="0"/>
          <w:sz w:val="32"/>
          <w:szCs w:val="32"/>
        </w:rPr>
        <w:t>ights</w:t>
      </w:r>
    </w:p>
    <w:p w14:paraId="07085900" w14:textId="781E533E" w:rsidR="00167882" w:rsidRPr="00044AD0" w:rsidRDefault="00167882" w:rsidP="00595BEC">
      <w:pPr>
        <w:tabs>
          <w:tab w:val="left" w:pos="220"/>
          <w:tab w:val="left" w:pos="720"/>
        </w:tabs>
        <w:autoSpaceDE w:val="0"/>
        <w:autoSpaceDN w:val="0"/>
        <w:adjustRightInd w:val="0"/>
        <w:ind w:firstLineChars="50" w:firstLine="160"/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r w:rsidRPr="00044AD0">
        <w:rPr>
          <w:rFonts w:ascii="Times New Roman" w:hAnsi="Times New Roman" w:cs="Times New Roman"/>
          <w:color w:val="2A3140"/>
          <w:kern w:val="0"/>
          <w:sz w:val="32"/>
          <w:szCs w:val="32"/>
        </w:rPr>
        <w:t>The outcome of this research may result in intellectual property rights. Any such rights will belong to Saitama Medical University, and the participants will have no claims to them.</w:t>
      </w:r>
    </w:p>
    <w:p w14:paraId="710C36F8" w14:textId="77777777" w:rsidR="00AD568D" w:rsidRDefault="00AD568D" w:rsidP="00595BEC">
      <w:pPr>
        <w:rPr>
          <w:rFonts w:ascii="Times New Roman" w:hAnsi="Times New Roman" w:cs="Times New Roman"/>
        </w:rPr>
      </w:pPr>
    </w:p>
    <w:p w14:paraId="58727EB9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7A85E7A6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7C23EAC0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3D0F7EB8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598D3216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30FB13CD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715A1CE1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50B1B50F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4732B1E4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57194CA1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3B65C61E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7FDC88FD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35E3EAD7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5391AAAE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4143893A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7396A73D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4E45DDA3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6FB391E3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6B1BFC05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3E749A4B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094E9BA1" w14:textId="77777777" w:rsidR="00335717" w:rsidRDefault="00335717" w:rsidP="00595BEC">
      <w:pPr>
        <w:rPr>
          <w:rFonts w:ascii="Times New Roman" w:hAnsi="Times New Roman" w:cs="Times New Roman"/>
        </w:rPr>
      </w:pPr>
    </w:p>
    <w:p w14:paraId="0DD13572" w14:textId="3E8A548F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35717">
        <w:rPr>
          <w:rFonts w:ascii="Times New Roman" w:hAnsi="Times New Roman" w:cs="Times New Roman"/>
          <w:color w:val="2A3140"/>
          <w:kern w:val="0"/>
          <w:sz w:val="24"/>
        </w:rPr>
        <w:lastRenderedPageBreak/>
        <w:t>Investigator</w:t>
      </w:r>
      <w:r w:rsidRPr="00335717">
        <w:rPr>
          <w:rFonts w:ascii="Times New Roman" w:hAnsi="Times New Roman" w:cs="Times New Roman" w:hint="eastAsia"/>
          <w:color w:val="2A3140"/>
          <w:kern w:val="0"/>
          <w:sz w:val="24"/>
        </w:rPr>
        <w:t xml:space="preserve"> </w:t>
      </w:r>
      <w:r w:rsidRPr="00335717">
        <w:rPr>
          <w:rFonts w:ascii="Times New Roman" w:hAnsi="Times New Roman" w:cs="Times New Roman"/>
          <w:color w:val="2A3140"/>
          <w:kern w:val="0"/>
          <w:sz w:val="24"/>
        </w:rPr>
        <w:t>L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ist</w:t>
      </w:r>
    </w:p>
    <w:p w14:paraId="2DFC156E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</w:p>
    <w:p w14:paraId="3ACEED96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/>
          <w:color w:val="2A3140"/>
          <w:kern w:val="0"/>
          <w:sz w:val="24"/>
        </w:rPr>
        <w:t>Satoshi Mochida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Department of Gastroenterology and Hepatology</w:t>
      </w:r>
      <w:r>
        <w:rPr>
          <w:rFonts w:ascii="Times New Roman" w:hAnsi="Times New Roman" w:cs="Times New Roman"/>
          <w:color w:val="2A314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P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rofessor</w:t>
      </w:r>
      <w:r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2F7D580E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/>
          <w:color w:val="2A3140"/>
          <w:kern w:val="0"/>
          <w:sz w:val="24"/>
        </w:rPr>
        <w:t>Tomoaki Tomiya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Department of Gastroenterology and Hepatology</w:t>
      </w:r>
      <w:r>
        <w:rPr>
          <w:rFonts w:ascii="Times New Roman" w:hAnsi="Times New Roman" w:cs="Times New Roman"/>
          <w:color w:val="2A314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P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rofessor</w:t>
      </w:r>
      <w:r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76A7CC47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Y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ukinori Imai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Department of Gastroenterology and Hepatology</w:t>
      </w:r>
      <w:r>
        <w:rPr>
          <w:rFonts w:ascii="Times New Roman" w:hAnsi="Times New Roman" w:cs="Times New Roman"/>
          <w:color w:val="2A314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ociate Professor)</w:t>
      </w:r>
    </w:p>
    <w:p w14:paraId="1E54ACAB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/>
          <w:color w:val="2A3140"/>
          <w:kern w:val="0"/>
          <w:sz w:val="24"/>
        </w:rPr>
        <w:t>Nobuaki Nakayam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ociate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3170CCC0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/>
          <w:color w:val="2A3140"/>
          <w:kern w:val="0"/>
          <w:sz w:val="24"/>
        </w:rPr>
        <w:t>Suguru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 xml:space="preserve"> 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Mizun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ociate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4F6BB72B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K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yoko Sugawar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Lecture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725EC928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/>
          <w:color w:val="2A3140"/>
          <w:kern w:val="0"/>
          <w:sz w:val="24"/>
        </w:rPr>
        <w:t>Masamitsu Naka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3957E9E2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S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tsuki And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7CB461BC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H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iroshi </w:t>
      </w:r>
      <w:proofErr w:type="spellStart"/>
      <w:r w:rsidRPr="00D5662D">
        <w:rPr>
          <w:rFonts w:ascii="Times New Roman" w:hAnsi="Times New Roman" w:cs="Times New Roman"/>
          <w:color w:val="2A3140"/>
          <w:kern w:val="0"/>
          <w:sz w:val="24"/>
        </w:rPr>
        <w:t>Uchiya</w:t>
      </w:r>
      <w:proofErr w:type="spellEnd"/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2F1652F2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Y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oshihito Uchid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0678EC41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/>
          <w:color w:val="2A3140"/>
          <w:kern w:val="0"/>
          <w:sz w:val="24"/>
        </w:rPr>
        <w:t>Keisuke Shiokaw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680C2106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A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kira Fuchigami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345BD1DA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M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sashi Takan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418E5689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M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iko Asami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0C9AA468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Y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oichi Sait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23A1ED12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T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kanobu Suzuki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1610835D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proofErr w:type="spellStart"/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S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hinpei</w:t>
      </w:r>
      <w:proofErr w:type="spellEnd"/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 </w:t>
      </w:r>
      <w:proofErr w:type="spellStart"/>
      <w:r w:rsidRPr="00D5662D">
        <w:rPr>
          <w:rFonts w:ascii="Times New Roman" w:hAnsi="Times New Roman" w:cs="Times New Roman"/>
          <w:color w:val="2A3140"/>
          <w:kern w:val="0"/>
          <w:sz w:val="24"/>
        </w:rPr>
        <w:t>Yamaba</w:t>
      </w:r>
      <w:proofErr w:type="spellEnd"/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128C46A1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H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yato Uemur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2A7E38AD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N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oto Som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47510270" w14:textId="77777777" w:rsidR="00335717" w:rsidRPr="00D5662D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D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aisuke Hamad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09D7685E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S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hohei Tsuji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27CBA448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H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ayato Kurat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4A6A3898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R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ui Ushiyam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680A0246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A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ya Sato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63061636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24"/>
        </w:rPr>
      </w:pPr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S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hunsuke Yamada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7B8F0D33" w14:textId="77777777" w:rsidR="00335717" w:rsidRPr="00355B2C" w:rsidRDefault="00335717" w:rsidP="00335717">
      <w:pPr>
        <w:rPr>
          <w:rFonts w:ascii="Times New Roman" w:hAnsi="Times New Roman" w:cs="Times New Roman"/>
          <w:color w:val="2A3140"/>
          <w:kern w:val="0"/>
          <w:sz w:val="32"/>
          <w:szCs w:val="32"/>
        </w:rPr>
      </w:pPr>
      <w:proofErr w:type="spellStart"/>
      <w:r w:rsidRPr="00355B2C">
        <w:rPr>
          <w:rFonts w:ascii="Times New Roman" w:hAnsi="Times New Roman" w:cs="Times New Roman" w:hint="eastAsia"/>
          <w:color w:val="2A3140"/>
          <w:kern w:val="0"/>
          <w:sz w:val="24"/>
        </w:rPr>
        <w:t>N</w:t>
      </w:r>
      <w:r w:rsidRPr="00355B2C">
        <w:rPr>
          <w:rFonts w:ascii="Times New Roman" w:hAnsi="Times New Roman" w:cs="Times New Roman"/>
          <w:color w:val="2A3140"/>
          <w:kern w:val="0"/>
          <w:sz w:val="24"/>
        </w:rPr>
        <w:t>anase</w:t>
      </w:r>
      <w:proofErr w:type="spellEnd"/>
      <w:r w:rsidRPr="00355B2C">
        <w:rPr>
          <w:rFonts w:ascii="Times New Roman" w:hAnsi="Times New Roman" w:cs="Times New Roman"/>
          <w:color w:val="2A3140"/>
          <w:kern w:val="0"/>
          <w:sz w:val="24"/>
        </w:rPr>
        <w:t xml:space="preserve"> Usui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：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 xml:space="preserve">Department of Gastroenterology and Hepatology </w:t>
      </w:r>
      <w:r w:rsidRPr="00D5662D">
        <w:rPr>
          <w:rFonts w:ascii="Times New Roman" w:hAnsi="Times New Roman" w:cs="Times New Roman" w:hint="eastAsia"/>
          <w:color w:val="2A3140"/>
          <w:kern w:val="0"/>
          <w:sz w:val="24"/>
        </w:rPr>
        <w:t>(</w:t>
      </w:r>
      <w:r>
        <w:rPr>
          <w:rFonts w:ascii="Times New Roman" w:hAnsi="Times New Roman" w:cs="Times New Roman"/>
          <w:color w:val="2A3140"/>
          <w:kern w:val="0"/>
          <w:sz w:val="24"/>
        </w:rPr>
        <w:t>Assistant Professor</w:t>
      </w:r>
      <w:r w:rsidRPr="00D5662D">
        <w:rPr>
          <w:rFonts w:ascii="Times New Roman" w:hAnsi="Times New Roman" w:cs="Times New Roman"/>
          <w:color w:val="2A3140"/>
          <w:kern w:val="0"/>
          <w:sz w:val="24"/>
        </w:rPr>
        <w:t>)</w:t>
      </w:r>
    </w:p>
    <w:p w14:paraId="697021E5" w14:textId="77777777" w:rsidR="00335717" w:rsidRPr="00335717" w:rsidRDefault="00335717" w:rsidP="00595BEC">
      <w:pPr>
        <w:rPr>
          <w:rFonts w:ascii="Times New Roman" w:hAnsi="Times New Roman" w:cs="Times New Roman" w:hint="eastAsia"/>
        </w:rPr>
      </w:pPr>
    </w:p>
    <w:sectPr w:rsidR="00335717" w:rsidRPr="00335717" w:rsidSect="005401EF"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7912E" w14:textId="77777777" w:rsidR="009F382B" w:rsidRDefault="009F382B" w:rsidP="000D5F1D">
      <w:r>
        <w:separator/>
      </w:r>
    </w:p>
  </w:endnote>
  <w:endnote w:type="continuationSeparator" w:id="0">
    <w:p w14:paraId="14E4FE8E" w14:textId="77777777" w:rsidR="009F382B" w:rsidRDefault="009F382B" w:rsidP="000D5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069D6" w14:textId="77777777" w:rsidR="009F382B" w:rsidRDefault="009F382B" w:rsidP="000D5F1D">
      <w:r>
        <w:separator/>
      </w:r>
    </w:p>
  </w:footnote>
  <w:footnote w:type="continuationSeparator" w:id="0">
    <w:p w14:paraId="1599F7D1" w14:textId="77777777" w:rsidR="009F382B" w:rsidRDefault="009F382B" w:rsidP="000D5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"/>
      <w:lvlJc w:val="left"/>
      <w:pPr>
        <w:ind w:left="4264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3858DD14"/>
    <w:lvl w:ilvl="0" w:tplc="0A5CB3C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4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3496DA9A"/>
    <w:lvl w:ilvl="0" w:tplc="D98C651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5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2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2DA5D73"/>
    <w:multiLevelType w:val="hybridMultilevel"/>
    <w:tmpl w:val="CA0A9D42"/>
    <w:lvl w:ilvl="0" w:tplc="A470FBE2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D1A1CB6"/>
    <w:multiLevelType w:val="hybridMultilevel"/>
    <w:tmpl w:val="096E235A"/>
    <w:lvl w:ilvl="0" w:tplc="7786B8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CE503D3"/>
    <w:multiLevelType w:val="hybridMultilevel"/>
    <w:tmpl w:val="3C9A6354"/>
    <w:lvl w:ilvl="0" w:tplc="A3BAC4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B6D7AAE"/>
    <w:multiLevelType w:val="hybridMultilevel"/>
    <w:tmpl w:val="083E91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D405F3C"/>
    <w:multiLevelType w:val="hybridMultilevel"/>
    <w:tmpl w:val="226261DC"/>
    <w:lvl w:ilvl="0" w:tplc="72EE8F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16152064">
    <w:abstractNumId w:val="0"/>
  </w:num>
  <w:num w:numId="2" w16cid:durableId="927269866">
    <w:abstractNumId w:val="1"/>
  </w:num>
  <w:num w:numId="3" w16cid:durableId="1154761726">
    <w:abstractNumId w:val="2"/>
  </w:num>
  <w:num w:numId="4" w16cid:durableId="895353765">
    <w:abstractNumId w:val="3"/>
  </w:num>
  <w:num w:numId="5" w16cid:durableId="145166233">
    <w:abstractNumId w:val="4"/>
  </w:num>
  <w:num w:numId="6" w16cid:durableId="551356154">
    <w:abstractNumId w:val="5"/>
  </w:num>
  <w:num w:numId="7" w16cid:durableId="1134710166">
    <w:abstractNumId w:val="6"/>
  </w:num>
  <w:num w:numId="8" w16cid:durableId="1079786377">
    <w:abstractNumId w:val="7"/>
  </w:num>
  <w:num w:numId="9" w16cid:durableId="1236549062">
    <w:abstractNumId w:val="8"/>
  </w:num>
  <w:num w:numId="10" w16cid:durableId="900093976">
    <w:abstractNumId w:val="12"/>
  </w:num>
  <w:num w:numId="11" w16cid:durableId="1094781429">
    <w:abstractNumId w:val="13"/>
  </w:num>
  <w:num w:numId="12" w16cid:durableId="1802772049">
    <w:abstractNumId w:val="10"/>
  </w:num>
  <w:num w:numId="13" w16cid:durableId="1569881318">
    <w:abstractNumId w:val="11"/>
  </w:num>
  <w:num w:numId="14" w16cid:durableId="13069361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82"/>
    <w:rsid w:val="00044AD0"/>
    <w:rsid w:val="000D5F1D"/>
    <w:rsid w:val="00167148"/>
    <w:rsid w:val="00167882"/>
    <w:rsid w:val="00255B9D"/>
    <w:rsid w:val="0029362F"/>
    <w:rsid w:val="002A7E65"/>
    <w:rsid w:val="00335717"/>
    <w:rsid w:val="00341464"/>
    <w:rsid w:val="00382D61"/>
    <w:rsid w:val="003A071E"/>
    <w:rsid w:val="003B340C"/>
    <w:rsid w:val="0048400E"/>
    <w:rsid w:val="004920C9"/>
    <w:rsid w:val="004C6545"/>
    <w:rsid w:val="00511474"/>
    <w:rsid w:val="00595BEC"/>
    <w:rsid w:val="005A31AA"/>
    <w:rsid w:val="005C5F40"/>
    <w:rsid w:val="005E4485"/>
    <w:rsid w:val="006669D5"/>
    <w:rsid w:val="006A1B3E"/>
    <w:rsid w:val="00727EFC"/>
    <w:rsid w:val="00735BA5"/>
    <w:rsid w:val="00757518"/>
    <w:rsid w:val="00797525"/>
    <w:rsid w:val="007B7017"/>
    <w:rsid w:val="00865BB3"/>
    <w:rsid w:val="008E1F63"/>
    <w:rsid w:val="0092165D"/>
    <w:rsid w:val="009259CD"/>
    <w:rsid w:val="009451CA"/>
    <w:rsid w:val="009C1CDB"/>
    <w:rsid w:val="009C698F"/>
    <w:rsid w:val="009F382B"/>
    <w:rsid w:val="00A90518"/>
    <w:rsid w:val="00AD568D"/>
    <w:rsid w:val="00AD6878"/>
    <w:rsid w:val="00B0066E"/>
    <w:rsid w:val="00B959B7"/>
    <w:rsid w:val="00C11839"/>
    <w:rsid w:val="00C30A38"/>
    <w:rsid w:val="00C4033B"/>
    <w:rsid w:val="00C51101"/>
    <w:rsid w:val="00CD27FC"/>
    <w:rsid w:val="00D12702"/>
    <w:rsid w:val="00DC64F2"/>
    <w:rsid w:val="00DF6979"/>
    <w:rsid w:val="00E51363"/>
    <w:rsid w:val="00EE2672"/>
    <w:rsid w:val="00F3554F"/>
    <w:rsid w:val="00F83034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B20F04"/>
  <w15:chartTrackingRefBased/>
  <w15:docId w15:val="{235120B9-77F2-8A4D-B49B-EE508FB0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654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D5F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5F1D"/>
  </w:style>
  <w:style w:type="paragraph" w:styleId="a6">
    <w:name w:val="footer"/>
    <w:basedOn w:val="a"/>
    <w:link w:val="a7"/>
    <w:uiPriority w:val="99"/>
    <w:unhideWhenUsed/>
    <w:rsid w:val="000D5F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5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aitama-med.ac.jp/hospital/outline/irb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6</Words>
  <Characters>6535</Characters>
  <Application>Microsoft Office Word</Application>
  <DocSecurity>0</DocSecurity>
  <Lines>54</Lines>
  <Paragraphs>15</Paragraphs>
  <ScaleCrop>false</ScaleCrop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司 友利</dc:creator>
  <cp:keywords/>
  <dc:description/>
  <cp:lastModifiedBy>Kayoko Sugawara</cp:lastModifiedBy>
  <cp:revision>3</cp:revision>
  <cp:lastPrinted>2023-08-23T05:29:00Z</cp:lastPrinted>
  <dcterms:created xsi:type="dcterms:W3CDTF">2023-08-23T09:50:00Z</dcterms:created>
  <dcterms:modified xsi:type="dcterms:W3CDTF">2023-08-24T08:59:00Z</dcterms:modified>
</cp:coreProperties>
</file>